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A6C" w:rsidRDefault="00D47A6C">
      <w:pPr>
        <w:rPr>
          <w:lang w:val="en-US"/>
        </w:rPr>
      </w:pPr>
    </w:p>
    <w:tbl>
      <w:tblPr>
        <w:tblStyle w:val="Tabellenraster"/>
        <w:tblW w:w="9826" w:type="dxa"/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985"/>
        <w:gridCol w:w="1843"/>
        <w:gridCol w:w="1921"/>
      </w:tblGrid>
      <w:tr w:rsidR="00D47A6C" w:rsidTr="00D47A6C"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7A4D03" w:rsidRDefault="00D47A6C" w:rsidP="00D70FB7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EF62F2" w:rsidRDefault="00D47A6C" w:rsidP="00D70FB7">
            <w:pPr>
              <w:jc w:val="center"/>
              <w:rPr>
                <w:b/>
                <w:sz w:val="20"/>
                <w:szCs w:val="20"/>
              </w:rPr>
            </w:pPr>
            <w:r w:rsidRPr="00EF62F2">
              <w:rPr>
                <w:b/>
                <w:sz w:val="20"/>
                <w:szCs w:val="20"/>
              </w:rPr>
              <w:t>RS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EF62F2" w:rsidRDefault="00D47A6C" w:rsidP="00D70FB7">
            <w:pPr>
              <w:jc w:val="center"/>
              <w:rPr>
                <w:b/>
                <w:sz w:val="20"/>
                <w:szCs w:val="20"/>
              </w:rPr>
            </w:pPr>
            <w:r w:rsidRPr="00EF62F2">
              <w:rPr>
                <w:b/>
                <w:sz w:val="20"/>
                <w:szCs w:val="20"/>
              </w:rPr>
              <w:t>RB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EF62F2" w:rsidRDefault="00D47A6C" w:rsidP="00D70FB7">
            <w:pPr>
              <w:jc w:val="center"/>
              <w:rPr>
                <w:b/>
                <w:sz w:val="20"/>
                <w:szCs w:val="20"/>
              </w:rPr>
            </w:pPr>
            <w:r w:rsidRPr="00EF62F2">
              <w:rPr>
                <w:b/>
                <w:sz w:val="20"/>
                <w:szCs w:val="20"/>
              </w:rPr>
              <w:t>RS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EF62F2" w:rsidRDefault="00D47A6C" w:rsidP="00D70FB7">
            <w:pPr>
              <w:jc w:val="center"/>
              <w:rPr>
                <w:b/>
                <w:sz w:val="20"/>
                <w:szCs w:val="20"/>
              </w:rPr>
            </w:pPr>
            <w:r w:rsidRPr="00EF62F2">
              <w:rPr>
                <w:b/>
                <w:sz w:val="20"/>
                <w:szCs w:val="20"/>
              </w:rPr>
              <w:t>RB</w:t>
            </w:r>
          </w:p>
        </w:tc>
      </w:tr>
      <w:tr w:rsidR="00D47A6C" w:rsidTr="00D47A6C">
        <w:tc>
          <w:tcPr>
            <w:tcW w:w="20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7A4D03" w:rsidRDefault="00D47A6C" w:rsidP="00D70FB7">
            <w:pPr>
              <w:rPr>
                <w:sz w:val="20"/>
                <w:szCs w:val="20"/>
              </w:rPr>
            </w:pPr>
          </w:p>
        </w:tc>
        <w:tc>
          <w:tcPr>
            <w:tcW w:w="396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7A6C" w:rsidRPr="00C830BB" w:rsidRDefault="00D47A6C" w:rsidP="00D70FB7">
            <w:pPr>
              <w:jc w:val="center"/>
              <w:rPr>
                <w:sz w:val="20"/>
                <w:szCs w:val="20"/>
              </w:rPr>
            </w:pPr>
            <w:r w:rsidRPr="00C830BB">
              <w:t xml:space="preserve">basal </w:t>
            </w:r>
            <w:proofErr w:type="spellStart"/>
            <w:r w:rsidRPr="00C830BB">
              <w:t>dendrite</w:t>
            </w:r>
            <w:proofErr w:type="spellEnd"/>
            <w:r w:rsidRPr="00C830BB">
              <w:t xml:space="preserve"> [µm]</w:t>
            </w:r>
          </w:p>
        </w:tc>
        <w:tc>
          <w:tcPr>
            <w:tcW w:w="37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47A6C" w:rsidRPr="00C830BB" w:rsidRDefault="00D47A6C" w:rsidP="00D70FB7">
            <w:pPr>
              <w:jc w:val="center"/>
              <w:rPr>
                <w:sz w:val="20"/>
                <w:szCs w:val="20"/>
              </w:rPr>
            </w:pPr>
            <w:proofErr w:type="spellStart"/>
            <w:r w:rsidRPr="00C830BB">
              <w:t>apical</w:t>
            </w:r>
            <w:proofErr w:type="spellEnd"/>
            <w:r w:rsidRPr="00C830BB">
              <w:t xml:space="preserve"> </w:t>
            </w:r>
            <w:proofErr w:type="spellStart"/>
            <w:r w:rsidRPr="00C830BB">
              <w:t>dendrite</w:t>
            </w:r>
            <w:proofErr w:type="spellEnd"/>
            <w:r w:rsidRPr="00C830BB">
              <w:t xml:space="preserve"> [µm]</w:t>
            </w:r>
          </w:p>
        </w:tc>
      </w:tr>
      <w:tr w:rsidR="00D47A6C" w:rsidRPr="007B1FDD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7B1FDD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FDD">
              <w:rPr>
                <w:rFonts w:ascii="Arial" w:hAnsi="Arial" w:cs="Arial"/>
                <w:sz w:val="18"/>
                <w:szCs w:val="18"/>
              </w:rPr>
              <w:t>2933.31 ± 868.0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011.94 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</w:rPr>
              <w:t>1279.2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64.31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717.52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19.24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533.88</w:t>
            </w:r>
          </w:p>
        </w:tc>
      </w:tr>
      <w:tr w:rsidR="00D47A6C" w:rsidRPr="007B1FDD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7B1FDD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B1FDD">
              <w:rPr>
                <w:rFonts w:ascii="Arial" w:hAnsi="Arial" w:cs="Arial"/>
                <w:sz w:val="18"/>
                <w:szCs w:val="18"/>
              </w:rPr>
              <w:t>111.25 ± 1.65.2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56.12 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</w:rPr>
              <w:t>621.6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.38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69.9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1.71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90.07</w:t>
            </w:r>
          </w:p>
        </w:tc>
      </w:tr>
      <w:tr w:rsidR="00D47A6C" w:rsidRPr="00BE6B5D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7B1FDD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7A6C" w:rsidRPr="007B1FDD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7B1FDD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7B1FDD">
              <w:rPr>
                <w:rFonts w:ascii="Arial" w:hAnsi="Arial" w:cs="Arial"/>
                <w:sz w:val="18"/>
                <w:szCs w:val="18"/>
              </w:rPr>
              <w:t xml:space="preserve"> I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6.81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668.40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60.88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60.04</w:t>
            </w:r>
          </w:p>
        </w:tc>
      </w:tr>
      <w:tr w:rsidR="00D47A6C" w:rsidRPr="007B1FDD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7B1FDD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7B1FDD">
              <w:rPr>
                <w:rFonts w:ascii="Arial" w:hAnsi="Arial" w:cs="Arial"/>
                <w:sz w:val="18"/>
                <w:szCs w:val="18"/>
              </w:rPr>
              <w:t xml:space="preserve"> II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4.00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93.25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3.53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43.70</w:t>
            </w:r>
          </w:p>
        </w:tc>
      </w:tr>
      <w:tr w:rsidR="00D47A6C" w:rsidRPr="007B1FDD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7B1FDD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7B1FDD">
              <w:rPr>
                <w:rFonts w:ascii="Arial" w:hAnsi="Arial" w:cs="Arial"/>
                <w:sz w:val="18"/>
                <w:szCs w:val="18"/>
              </w:rPr>
              <w:t xml:space="preserve"> III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5.93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46.92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2.35</w:t>
            </w:r>
            <w:r w:rsidRPr="007B1FDD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07.11</w:t>
            </w:r>
          </w:p>
        </w:tc>
      </w:tr>
      <w:tr w:rsidR="00D47A6C" w:rsidRPr="00F25CEA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7B1FDD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B1FDD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7B1FDD">
              <w:rPr>
                <w:rFonts w:ascii="Arial" w:hAnsi="Arial" w:cs="Arial"/>
                <w:sz w:val="18"/>
                <w:szCs w:val="18"/>
              </w:rPr>
              <w:t xml:space="preserve"> IV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7B1FDD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F25CEA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F25CEA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0.53</w:t>
            </w:r>
            <w:r w:rsidRPr="00F25CEA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40.15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F25CEA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0.65</w:t>
            </w:r>
            <w:r w:rsidRPr="00F25CEA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85.34</w:t>
            </w: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F25CEA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25CEA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F25CEA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25CEA">
              <w:rPr>
                <w:rFonts w:ascii="Arial" w:hAnsi="Arial" w:cs="Arial"/>
                <w:sz w:val="18"/>
                <w:szCs w:val="18"/>
              </w:rPr>
              <w:t>Va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3359">
              <w:rPr>
                <w:rFonts w:ascii="Arial" w:hAnsi="Arial" w:cs="Arial"/>
                <w:sz w:val="18"/>
                <w:szCs w:val="18"/>
              </w:rPr>
              <w:t>57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24.6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6.12 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</w:rPr>
              <w:t>241.3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08.13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89.60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2.88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34.23</w:t>
            </w: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6A3359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Vb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14.38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782.0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304.06 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</w:rPr>
              <w:t>1293.9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21.19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86.65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0.65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24.82</w:t>
            </w: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6A3359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VI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38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02.5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90 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± </w:t>
            </w:r>
            <w:r>
              <w:rPr>
                <w:rFonts w:ascii="Arial" w:hAnsi="Arial" w:cs="Arial"/>
                <w:sz w:val="18"/>
                <w:szCs w:val="18"/>
              </w:rPr>
              <w:t>74.8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6A3359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6A3359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I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7.44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658.55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6.53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61.70</w:t>
            </w:r>
          </w:p>
        </w:tc>
      </w:tr>
      <w:tr w:rsidR="00D47A6C" w:rsidRPr="003B3905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3B3905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I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extra</w:t>
            </w:r>
            <w:r w:rsidRPr="003B3905">
              <w:rPr>
                <w:rFonts w:ascii="Arial" w:hAnsi="Arial" w:cs="Arial"/>
                <w:sz w:val="18"/>
                <w:szCs w:val="18"/>
              </w:rPr>
              <w:t>columnar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38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0.34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4.35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93.26</w:t>
            </w:r>
          </w:p>
        </w:tc>
      </w:tr>
      <w:tr w:rsidR="00D47A6C" w:rsidRPr="003B3905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3B3905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I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4.00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93.25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3.53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43.70</w:t>
            </w:r>
          </w:p>
        </w:tc>
      </w:tr>
      <w:tr w:rsidR="00D47A6C" w:rsidRPr="003B3905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3B3905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Ii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47A6C" w:rsidRPr="003B3905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3B3905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II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5.93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46.92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2.35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07.11</w:t>
            </w:r>
          </w:p>
        </w:tc>
      </w:tr>
      <w:tr w:rsidR="00D47A6C" w:rsidRPr="003B3905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3B3905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II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47A6C" w:rsidRPr="003B3905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3B3905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V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4.87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33.33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7.41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31.71</w:t>
            </w:r>
          </w:p>
        </w:tc>
      </w:tr>
      <w:tr w:rsidR="00D47A6C" w:rsidRPr="003B3905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3B3905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IV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1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1.25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3B3905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24</w:t>
            </w:r>
            <w:r w:rsidRPr="003B3905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260.73</w:t>
            </w: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3B3905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Va</w:t>
            </w:r>
            <w:proofErr w:type="spellEnd"/>
            <w:r w:rsidRPr="003B390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3B3905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A3359">
              <w:rPr>
                <w:rFonts w:ascii="Arial" w:hAnsi="Arial" w:cs="Arial"/>
                <w:sz w:val="18"/>
                <w:szCs w:val="18"/>
              </w:rPr>
              <w:t>57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24.68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.10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41.37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1.75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762.26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70.82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63.61</w:t>
            </w: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6A3359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Va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38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48.50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.06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322.17</w:t>
            </w: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6A3359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Vb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03.13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837.3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47.94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260.71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6.88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952.15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48.59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875.90</w:t>
            </w: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6A3359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Vb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.25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65.2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6.12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621.62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31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00.98</w:t>
            </w: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2.06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 </w:t>
            </w:r>
            <w:r>
              <w:rPr>
                <w:rFonts w:ascii="Arial" w:hAnsi="Arial" w:cs="Arial"/>
                <w:sz w:val="18"/>
                <w:szCs w:val="18"/>
              </w:rPr>
              <w:t>140.61</w:t>
            </w: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6A3359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VI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hom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column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38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02.5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90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74.89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7A6C" w:rsidRPr="006A3359" w:rsidTr="00D47A6C">
        <w:tc>
          <w:tcPr>
            <w:tcW w:w="2093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D47A6C" w:rsidRPr="006A3359" w:rsidRDefault="00D47A6C" w:rsidP="00D70FB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layer</w:t>
            </w:r>
            <w:proofErr w:type="spellEnd"/>
            <w:r w:rsidRPr="006A3359">
              <w:rPr>
                <w:rFonts w:ascii="Arial" w:hAnsi="Arial" w:cs="Arial"/>
                <w:sz w:val="18"/>
                <w:szCs w:val="18"/>
              </w:rPr>
              <w:t xml:space="preserve"> VI </w:t>
            </w:r>
            <w:proofErr w:type="spellStart"/>
            <w:r w:rsidRPr="006A3359">
              <w:rPr>
                <w:rFonts w:ascii="Arial" w:hAnsi="Arial" w:cs="Arial"/>
                <w:sz w:val="18"/>
                <w:szCs w:val="18"/>
              </w:rPr>
              <w:t>extracolumnar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6A3359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21" w:type="dxa"/>
            <w:tcBorders>
              <w:right w:val="single" w:sz="4" w:space="0" w:color="auto"/>
            </w:tcBorders>
            <w:vAlign w:val="center"/>
          </w:tcPr>
          <w:p w:rsidR="00D47A6C" w:rsidRPr="006A3359" w:rsidRDefault="00D47A6C" w:rsidP="00D70F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D47A6C" w:rsidRDefault="00D47A6C" w:rsidP="00D47A6C"/>
    <w:p w:rsidR="00D47A6C" w:rsidRPr="00D47A6C" w:rsidRDefault="00D06B14" w:rsidP="00D47A6C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r>
        <w:rPr>
          <w:b/>
          <w:lang w:val="en-US"/>
        </w:rPr>
        <w:t xml:space="preserve">Supplementary </w:t>
      </w:r>
      <w:r w:rsidR="00D47A6C" w:rsidRPr="00D47A6C">
        <w:rPr>
          <w:b/>
          <w:lang w:val="en-US"/>
        </w:rPr>
        <w:t>Table 3:</w:t>
      </w:r>
      <w:r w:rsidR="00D47A6C" w:rsidRPr="00D47A6C">
        <w:rPr>
          <w:lang w:val="en-US"/>
        </w:rPr>
        <w:t xml:space="preserve"> Mean ± standard deviation of the values plotted in Fig. 3.</w:t>
      </w:r>
    </w:p>
    <w:bookmarkEnd w:id="0"/>
    <w:p w:rsidR="00E4239C" w:rsidRPr="00E4239C" w:rsidRDefault="00E4239C">
      <w:pPr>
        <w:rPr>
          <w:lang w:val="en-US"/>
        </w:rPr>
      </w:pPr>
    </w:p>
    <w:sectPr w:rsidR="00E4239C" w:rsidRPr="00E4239C" w:rsidSect="004008CD">
      <w:pgSz w:w="16838" w:h="11906" w:orient="landscape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2C9"/>
    <w:rsid w:val="000426B8"/>
    <w:rsid w:val="00070486"/>
    <w:rsid w:val="00092F4E"/>
    <w:rsid w:val="00293036"/>
    <w:rsid w:val="00330E90"/>
    <w:rsid w:val="004008CD"/>
    <w:rsid w:val="004F12C9"/>
    <w:rsid w:val="006E7EFE"/>
    <w:rsid w:val="007108F3"/>
    <w:rsid w:val="007474AB"/>
    <w:rsid w:val="00832019"/>
    <w:rsid w:val="008C148F"/>
    <w:rsid w:val="008D0137"/>
    <w:rsid w:val="009108CC"/>
    <w:rsid w:val="00A91CEA"/>
    <w:rsid w:val="00B7652D"/>
    <w:rsid w:val="00C71CF3"/>
    <w:rsid w:val="00C85812"/>
    <w:rsid w:val="00D06B14"/>
    <w:rsid w:val="00D47A6C"/>
    <w:rsid w:val="00E41279"/>
    <w:rsid w:val="00E4239C"/>
    <w:rsid w:val="00FF0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7A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7A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7A6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A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7A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1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47A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7A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7A6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47A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47A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Göttingen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Jochen Staiger</cp:lastModifiedBy>
  <cp:revision>5</cp:revision>
  <cp:lastPrinted>2015-08-12T09:32:00Z</cp:lastPrinted>
  <dcterms:created xsi:type="dcterms:W3CDTF">2016-05-30T15:41:00Z</dcterms:created>
  <dcterms:modified xsi:type="dcterms:W3CDTF">2016-05-30T15:56:00Z</dcterms:modified>
</cp:coreProperties>
</file>